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B57" w:rsidRPr="005F4EC1" w:rsidRDefault="00A27B57" w:rsidP="00A27B57">
      <w:r w:rsidRPr="00AA12C4">
        <w:rPr>
          <w:b/>
        </w:rPr>
        <w:t xml:space="preserve">Supplementary </w:t>
      </w:r>
      <w:r w:rsidRPr="00AA12C4">
        <w:rPr>
          <w:rFonts w:hint="eastAsia"/>
          <w:b/>
        </w:rPr>
        <w:t>Table</w:t>
      </w:r>
      <w:r w:rsidRPr="00AA12C4">
        <w:rPr>
          <w:b/>
        </w:rPr>
        <w:t xml:space="preserve"> </w:t>
      </w:r>
      <w:r w:rsidR="00AA12C4" w:rsidRPr="00AA12C4">
        <w:rPr>
          <w:b/>
        </w:rPr>
        <w:t>1</w:t>
      </w:r>
      <w:r w:rsidRPr="00AA12C4">
        <w:rPr>
          <w:b/>
        </w:rPr>
        <w:t>.</w:t>
      </w:r>
      <w:r>
        <w:t xml:space="preserve"> </w:t>
      </w:r>
      <w:r>
        <w:rPr>
          <w:rFonts w:hint="eastAsia"/>
        </w:rPr>
        <w:t>E</w:t>
      </w:r>
      <w:bookmarkStart w:id="0" w:name="_GoBack"/>
      <w:bookmarkEnd w:id="0"/>
      <w:r>
        <w:rPr>
          <w:rFonts w:hint="eastAsia"/>
        </w:rPr>
        <w:t>xpression</w:t>
      </w:r>
      <w:r>
        <w:t xml:space="preserve"> </w:t>
      </w:r>
      <w:r>
        <w:rPr>
          <w:rFonts w:hint="eastAsia"/>
        </w:rPr>
        <w:t>list</w:t>
      </w:r>
      <w:r>
        <w:t xml:space="preserve"> </w:t>
      </w:r>
      <w:r>
        <w:rPr>
          <w:rFonts w:hint="eastAsia"/>
        </w:rPr>
        <w:t>of</w:t>
      </w:r>
      <w:r>
        <w:t xml:space="preserve"> 100 most up regulated </w:t>
      </w:r>
      <w:r>
        <w:rPr>
          <w:rFonts w:hint="eastAsia"/>
        </w:rPr>
        <w:t>genes</w:t>
      </w:r>
      <w:r>
        <w:t xml:space="preserve"> </w:t>
      </w:r>
      <w:r w:rsidRPr="00ED2872">
        <w:t>based on RNA-seq analysis</w:t>
      </w:r>
      <w:r>
        <w:rPr>
          <w:rFonts w:hint="eastAsia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800"/>
        <w:gridCol w:w="2620"/>
        <w:gridCol w:w="1540"/>
        <w:gridCol w:w="1540"/>
      </w:tblGrid>
      <w:tr w:rsidR="004C64B2" w:rsidRPr="004C64B2" w:rsidTr="00A27B57">
        <w:trPr>
          <w:trHeight w:val="285"/>
          <w:jc w:val="center"/>
        </w:trPr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TREZID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ene Symbol</w:t>
            </w:r>
          </w:p>
        </w:tc>
        <w:tc>
          <w:tcPr>
            <w:tcW w:w="26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Ensembl</w:t>
            </w:r>
            <w:proofErr w:type="spellEnd"/>
            <w:r w:rsidRPr="004C64B2">
              <w:rPr>
                <w:rFonts w:hint="eastAsia"/>
              </w:rPr>
              <w:t xml:space="preserve"> Gene ID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Fold Change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P_value</w:t>
            </w:r>
            <w:proofErr w:type="spellEnd"/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4078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Myh7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309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2.492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83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6964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Ppp2r2c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912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4.5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65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1530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Camk1g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1617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.25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88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0702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Cfhr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703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9.5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21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3833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Samd15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9081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8.8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7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0925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Slamf6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1531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8.5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69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3624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Cldn7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1856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8.25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84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0342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Tent5b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669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8.0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03E-04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7858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Mx2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334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.9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69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8891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Cd177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221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.5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9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9716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Bex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007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.33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08E-05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2959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Ciart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855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.28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66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92136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Sugct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513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.12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56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8016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Ccdc150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598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.66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45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706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Muc1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282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.66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45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4672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Oas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266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.64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59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4916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uca2b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297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.5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63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0433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Olfr138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10741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.20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08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1721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Asb16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476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.12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85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8741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Pitx2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802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.0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01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8185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Gipr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040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69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0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32671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Vmn2r18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9179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5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87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314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Upb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342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47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71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4715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Gnrhr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925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38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1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lastRenderedPageBreak/>
              <w:t>25296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Ropn1l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223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33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23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520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Hesx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072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27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07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4432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ap4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726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25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77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3150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Plac8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932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19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79E-02</w:t>
            </w:r>
          </w:p>
        </w:tc>
      </w:tr>
      <w:tr w:rsidR="004C64B2" w:rsidRPr="004C64B2" w:rsidTr="00A27B57">
        <w:trPr>
          <w:trHeight w:val="330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5304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t>4930563E22Rik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0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94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317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Dbp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982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95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96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263954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Ifi206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92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59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6886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Cenph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527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88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67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3472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Spata18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915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63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5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029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Ccl12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535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62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15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2635655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m28375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43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.42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0417675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Nlrp5-ps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159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43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25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825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Slco1a4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023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4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6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063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N4bp2l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113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32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85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935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700003G18Rik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8762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28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36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3886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df15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850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25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38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8167415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m45978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15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.54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2635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Wdr9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909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08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60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5878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Olfr920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6103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06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3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34421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Cib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7424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0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46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1724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Aox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6429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0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81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3089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Nppa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161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98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8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0871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Aurkc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7083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95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9.83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214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Tuba3b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6733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9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98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2071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030443J06Rik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9720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88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81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2697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Arhgef4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750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83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23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lastRenderedPageBreak/>
              <w:t>1339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Dlx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191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8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8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704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Omd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836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75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21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493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Gzmb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1543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74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9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919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Pipox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1745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66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25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840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Orm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835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64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76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951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700030C10Rik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9975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58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07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438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Ms4a4c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467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56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91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174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Inmt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0347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53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48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69788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Lhfpl4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287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42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70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3755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Trhde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066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4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7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947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700029J07Rik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7110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36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28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09334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en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123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32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9.39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4545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Slitrk2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679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30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79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004059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m15319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7444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24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63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8768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Pkib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1987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17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66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031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Cxcl2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842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17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40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676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Ttbk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1559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15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37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050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Ttpa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7398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13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58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33698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Fam205a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7872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07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5.35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1624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Ahrr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157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07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40E-05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4695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nb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343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06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73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7765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Ankrd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480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02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57E-05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8158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Nppb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901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01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07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345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700067K01Rik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640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93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35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6618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Klk1b26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371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89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35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826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Ocln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163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88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8.02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lastRenderedPageBreak/>
              <w:t>6929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Lrrc46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087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87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5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23121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Ifi21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7349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85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7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5196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Ankrd7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951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84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48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4711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Gnmt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0276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83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.93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862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Per2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586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81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78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3747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Shld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499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73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59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9275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Ptprn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620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73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71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8846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Rnf208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462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72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31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404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ya2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1789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70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31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4041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Ddias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064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69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90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42505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Rasef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300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674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20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7492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Zfand4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10827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67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38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0040972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Tceal7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7942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648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69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8628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Per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895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640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.78E-05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263554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m3285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61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33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7961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Nat2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5114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97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86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32769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Zfp708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10023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4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.02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6625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Serpina3c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6636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29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99E-04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5958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Ifit2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45932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2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02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6156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Il11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0437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1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78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6223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Agbl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3883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16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6.30E-03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4574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proofErr w:type="spellStart"/>
            <w:r w:rsidRPr="004C64B2">
              <w:rPr>
                <w:rFonts w:hint="eastAsia"/>
              </w:rPr>
              <w:t>Lvrn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24481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13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40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73610</w:t>
            </w:r>
          </w:p>
        </w:tc>
        <w:tc>
          <w:tcPr>
            <w:tcW w:w="180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Zfp433</w:t>
            </w:r>
          </w:p>
        </w:tc>
        <w:tc>
          <w:tcPr>
            <w:tcW w:w="262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9679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05</w:t>
            </w:r>
          </w:p>
        </w:tc>
        <w:tc>
          <w:tcPr>
            <w:tcW w:w="1540" w:type="dxa"/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3.61E-02</w:t>
            </w:r>
          </w:p>
        </w:tc>
      </w:tr>
      <w:tr w:rsidR="004C64B2" w:rsidRPr="004C64B2" w:rsidTr="00A27B57">
        <w:trPr>
          <w:trHeight w:val="285"/>
          <w:jc w:val="center"/>
        </w:trPr>
        <w:tc>
          <w:tcPr>
            <w:tcW w:w="126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100041874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Gm3558</w:t>
            </w:r>
          </w:p>
        </w:tc>
        <w:tc>
          <w:tcPr>
            <w:tcW w:w="262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ENSMUSG00000079364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2.500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64B2" w:rsidRPr="004C64B2" w:rsidRDefault="004C64B2" w:rsidP="00A27B57">
            <w:pPr>
              <w:jc w:val="center"/>
            </w:pPr>
            <w:r w:rsidRPr="004C64B2">
              <w:rPr>
                <w:rFonts w:hint="eastAsia"/>
              </w:rPr>
              <w:t>4.02E-02</w:t>
            </w:r>
          </w:p>
        </w:tc>
      </w:tr>
    </w:tbl>
    <w:p w:rsidR="000D1E65" w:rsidRPr="004C64B2" w:rsidRDefault="000D1E65" w:rsidP="004C64B2"/>
    <w:sectPr w:rsidR="000D1E65" w:rsidRPr="004C64B2" w:rsidSect="000D1E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0BE4" w:rsidRDefault="00490BE4" w:rsidP="00AA12C4">
      <w:r>
        <w:separator/>
      </w:r>
    </w:p>
  </w:endnote>
  <w:endnote w:type="continuationSeparator" w:id="0">
    <w:p w:rsidR="00490BE4" w:rsidRDefault="00490BE4" w:rsidP="00AA1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0BE4" w:rsidRDefault="00490BE4" w:rsidP="00AA12C4">
      <w:r>
        <w:separator/>
      </w:r>
    </w:p>
  </w:footnote>
  <w:footnote w:type="continuationSeparator" w:id="0">
    <w:p w:rsidR="00490BE4" w:rsidRDefault="00490BE4" w:rsidP="00AA1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E65"/>
    <w:rsid w:val="000D1E65"/>
    <w:rsid w:val="001E4117"/>
    <w:rsid w:val="00301321"/>
    <w:rsid w:val="00490BE4"/>
    <w:rsid w:val="004C64B2"/>
    <w:rsid w:val="00555670"/>
    <w:rsid w:val="00844E31"/>
    <w:rsid w:val="00A27B57"/>
    <w:rsid w:val="00AA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84A5E"/>
  <w15:chartTrackingRefBased/>
  <w15:docId w15:val="{94D4642C-CD14-46C5-8EE4-3EB7D9D1C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6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27B57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AA1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A12C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A1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A12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3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734</Words>
  <Characters>4186</Characters>
  <Application>Microsoft Office Word</Application>
  <DocSecurity>0</DocSecurity>
  <Lines>34</Lines>
  <Paragraphs>9</Paragraphs>
  <ScaleCrop>false</ScaleCrop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Liu Yunchang</dc:creator>
  <cp:keywords>CDDIS-20-0539R</cp:keywords>
  <dc:description/>
  <cp:lastModifiedBy>Liu Yunchang</cp:lastModifiedBy>
  <cp:revision>2</cp:revision>
  <dcterms:created xsi:type="dcterms:W3CDTF">2020-07-25T15:13:00Z</dcterms:created>
  <dcterms:modified xsi:type="dcterms:W3CDTF">2020-07-25T16:33:00Z</dcterms:modified>
</cp:coreProperties>
</file>